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A97DB" w14:textId="77777777" w:rsidR="00CE3CD3" w:rsidRDefault="00CE3CD3" w:rsidP="00CE3CD3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CE3CD3">
        <w:rPr>
          <w:rFonts w:ascii="Times New Roman" w:hAnsi="Times New Roman" w:cs="Times New Roman" w:hint="eastAsia"/>
          <w:b/>
          <w:bCs/>
          <w:sz w:val="21"/>
          <w:szCs w:val="21"/>
        </w:rPr>
        <w:t>Supplementary File 1: General Information Questionnaire and Semi-structured Interview Guide</w:t>
      </w:r>
    </w:p>
    <w:p w14:paraId="7263BB56" w14:textId="77777777" w:rsidR="00CE3CD3" w:rsidRPr="00CE3CD3" w:rsidRDefault="00CE3CD3" w:rsidP="00CE3CD3">
      <w:pPr>
        <w:jc w:val="center"/>
        <w:rPr>
          <w:rFonts w:ascii="Times New Roman" w:hAnsi="Times New Roman" w:cs="Times New Roman" w:hint="eastAsia"/>
          <w:b/>
          <w:bCs/>
          <w:sz w:val="21"/>
          <w:szCs w:val="21"/>
        </w:rPr>
      </w:pPr>
    </w:p>
    <w:p w14:paraId="6CD06880" w14:textId="77777777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1. General Information Questionnaire</w:t>
      </w:r>
    </w:p>
    <w:p w14:paraId="1D2256AA" w14:textId="0EDD051C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- Age</w:t>
      </w:r>
    </w:p>
    <w:p w14:paraId="05FBCFA3" w14:textId="5019BF44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- Gender</w:t>
      </w:r>
    </w:p>
    <w:p w14:paraId="05AA61F3" w14:textId="06CB611C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- Total nursing work experience (years)</w:t>
      </w:r>
    </w:p>
    <w:p w14:paraId="6455F164" w14:textId="435914A3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- PICU nursing work experience (years)</w:t>
      </w:r>
    </w:p>
    <w:p w14:paraId="23A548E4" w14:textId="4B798429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- Educational background</w:t>
      </w:r>
    </w:p>
    <w:p w14:paraId="307B70E6" w14:textId="0FCFF5A9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- Professional title</w:t>
      </w:r>
    </w:p>
    <w:p w14:paraId="416F2E13" w14:textId="381002ED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- Marital status</w:t>
      </w:r>
    </w:p>
    <w:p w14:paraId="0A989D90" w14:textId="594D1038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- Whether having children</w:t>
      </w:r>
    </w:p>
    <w:p w14:paraId="2DF66648" w14:textId="7C74112D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- Frequency of performing restraint care per month</w:t>
      </w:r>
    </w:p>
    <w:p w14:paraId="60BE98D1" w14:textId="77777777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- Whether having received specialized training on restraint care</w:t>
      </w:r>
    </w:p>
    <w:p w14:paraId="767DEE8D" w14:textId="77777777" w:rsidR="00CE3CD3" w:rsidRDefault="00CE3CD3" w:rsidP="00CE3CD3">
      <w:pPr>
        <w:rPr>
          <w:rFonts w:ascii="Times New Roman" w:hAnsi="Times New Roman" w:cs="Times New Roman"/>
          <w:sz w:val="21"/>
          <w:szCs w:val="21"/>
        </w:rPr>
      </w:pPr>
    </w:p>
    <w:p w14:paraId="17D746C3" w14:textId="77777777" w:rsidR="00CE3CD3" w:rsidRDefault="00CE3CD3" w:rsidP="00CE3CD3">
      <w:pPr>
        <w:rPr>
          <w:rFonts w:ascii="Times New Roman" w:hAnsi="Times New Roman" w:cs="Times New Roman"/>
          <w:sz w:val="21"/>
          <w:szCs w:val="21"/>
        </w:rPr>
      </w:pPr>
    </w:p>
    <w:p w14:paraId="09F9A974" w14:textId="5835825E" w:rsidR="00CE3CD3" w:rsidRPr="00CE3CD3" w:rsidRDefault="00CE3CD3" w:rsidP="00CE3CD3">
      <w:pPr>
        <w:rPr>
          <w:rFonts w:ascii="Times New Roman" w:hAnsi="Times New Roman" w:cs="Times New Roman" w:hint="eastAsia"/>
          <w:b/>
          <w:bCs/>
          <w:sz w:val="21"/>
          <w:szCs w:val="21"/>
        </w:rPr>
      </w:pPr>
      <w:r w:rsidRPr="00CE3CD3">
        <w:rPr>
          <w:rFonts w:ascii="Times New Roman" w:hAnsi="Times New Roman" w:cs="Times New Roman" w:hint="eastAsia"/>
          <w:b/>
          <w:bCs/>
          <w:sz w:val="21"/>
          <w:szCs w:val="21"/>
        </w:rPr>
        <w:t>2. Semi-structured Interview Guide</w:t>
      </w:r>
    </w:p>
    <w:p w14:paraId="2CB83184" w14:textId="48CD36BB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Development process: This interview guide was developed through four stages, including literature review (32 relevant articles retrieved from PubMed, CNKI, and CINAHL, 2019</w:t>
      </w:r>
      <w:r w:rsidRPr="00CE3CD3">
        <w:rPr>
          <w:rFonts w:ascii="Times New Roman" w:hAnsi="Times New Roman" w:cs="Times New Roman" w:hint="eastAsia"/>
          <w:sz w:val="21"/>
          <w:szCs w:val="21"/>
        </w:rPr>
        <w:t>–</w:t>
      </w:r>
      <w:r w:rsidRPr="00CE3CD3">
        <w:rPr>
          <w:rFonts w:ascii="Times New Roman" w:hAnsi="Times New Roman" w:cs="Times New Roman" w:hint="eastAsia"/>
          <w:sz w:val="21"/>
          <w:szCs w:val="21"/>
        </w:rPr>
        <w:t xml:space="preserve">2024), initial draft formulation, expert consultation (3 PICU nursing experts with </w:t>
      </w:r>
      <w:r w:rsidRPr="00CE3CD3">
        <w:rPr>
          <w:rFonts w:ascii="Times New Roman" w:hAnsi="Times New Roman" w:cs="Times New Roman" w:hint="eastAsia"/>
          <w:sz w:val="21"/>
          <w:szCs w:val="21"/>
        </w:rPr>
        <w:t>≥</w:t>
      </w:r>
      <w:r w:rsidRPr="00CE3CD3">
        <w:rPr>
          <w:rFonts w:ascii="Times New Roman" w:hAnsi="Times New Roman" w:cs="Times New Roman" w:hint="eastAsia"/>
          <w:sz w:val="21"/>
          <w:szCs w:val="21"/>
        </w:rPr>
        <w:t xml:space="preserve">10 years of experience and 2 qualitative research experts with </w:t>
      </w:r>
      <w:r w:rsidRPr="00CE3CD3">
        <w:rPr>
          <w:rFonts w:ascii="Times New Roman" w:hAnsi="Times New Roman" w:cs="Times New Roman" w:hint="eastAsia"/>
          <w:sz w:val="21"/>
          <w:szCs w:val="21"/>
        </w:rPr>
        <w:t>≥</w:t>
      </w:r>
      <w:r w:rsidRPr="00CE3CD3">
        <w:rPr>
          <w:rFonts w:ascii="Times New Roman" w:hAnsi="Times New Roman" w:cs="Times New Roman" w:hint="eastAsia"/>
          <w:sz w:val="21"/>
          <w:szCs w:val="21"/>
        </w:rPr>
        <w:t>5 years of phenomenological research experience), and pre-interviews (2 eligible PICU nurses). Revisions such as merging overlapping questions, refining vague terms, and optimizing question order and follow-up probes were conducted to ensure the guide</w:t>
      </w:r>
      <w:proofErr w:type="gramStart"/>
      <w:r w:rsidRPr="00CE3CD3">
        <w:rPr>
          <w:rFonts w:ascii="Times New Roman" w:hAnsi="Times New Roman" w:cs="Times New Roman" w:hint="eastAsia"/>
          <w:sz w:val="21"/>
          <w:szCs w:val="21"/>
        </w:rPr>
        <w:t>’</w:t>
      </w:r>
      <w:proofErr w:type="gramEnd"/>
      <w:r w:rsidRPr="00CE3CD3">
        <w:rPr>
          <w:rFonts w:ascii="Times New Roman" w:hAnsi="Times New Roman" w:cs="Times New Roman" w:hint="eastAsia"/>
          <w:sz w:val="21"/>
          <w:szCs w:val="21"/>
        </w:rPr>
        <w:t>s rigor, relevance, and clarity.</w:t>
      </w:r>
    </w:p>
    <w:p w14:paraId="746F8229" w14:textId="03B98DF6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Core questions and follow-up probes:</w:t>
      </w:r>
    </w:p>
    <w:p w14:paraId="74E141B9" w14:textId="77777777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 xml:space="preserve">1. Can you describe a memorable experience of providing restraint care for a pediatric patient? What emotions did you feel at that time? </w:t>
      </w:r>
    </w:p>
    <w:p w14:paraId="12D56750" w14:textId="0087CAAC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Follow-up probes: What specific details of this experience left the deepest impression on you? How did you respond during this process?</w:t>
      </w:r>
    </w:p>
    <w:p w14:paraId="1FE9195E" w14:textId="77777777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lastRenderedPageBreak/>
        <w:t xml:space="preserve">2. What specific factors do you consider when deciding to implement restraint on a pediatric patient? How do these factors influence your decision-making? </w:t>
      </w:r>
    </w:p>
    <w:p w14:paraId="3EE54B8C" w14:textId="7476D3B7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Follow-up probes: Are there any conflicting factors in the decision-making process? How do you handle such conflicts?</w:t>
      </w:r>
    </w:p>
    <w:p w14:paraId="7D8FFD97" w14:textId="77777777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 xml:space="preserve">3. What specific challenges have you encountered during the implementation of restraint care? What impacts do these challenges have on the quality of nursing care? </w:t>
      </w:r>
    </w:p>
    <w:p w14:paraId="68E825BE" w14:textId="0DA50C45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Follow-up probes: How have you tried to address these challenges? Were these attempts effective?</w:t>
      </w:r>
    </w:p>
    <w:p w14:paraId="2CFCEA27" w14:textId="77777777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 xml:space="preserve">4. What situations usually occur when communicating with the family members of pediatric patients about restraint care? How do you respond to these situations? </w:t>
      </w:r>
    </w:p>
    <w:p w14:paraId="5654DC85" w14:textId="0FD46A97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Follow-up probes: Have you encountered family opposition to restraint? How did you handle it and what emotions did you feel at that time?</w:t>
      </w:r>
    </w:p>
    <w:p w14:paraId="109CCE89" w14:textId="77777777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 xml:space="preserve">5. What impacts has long-term engagement in restraint care work had on your psychological state or professional cognition? </w:t>
      </w:r>
    </w:p>
    <w:p w14:paraId="648921CB" w14:textId="6309ED2F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>Follow-up probes: What did this experience mean for your understanding of your role as a PICU nurse? Have you adjusted your work attitude or behavior due to these impacts?</w:t>
      </w:r>
    </w:p>
    <w:p w14:paraId="7BE247C0" w14:textId="77777777" w:rsidR="00CE3CD3" w:rsidRPr="00CE3CD3" w:rsidRDefault="00CE3CD3" w:rsidP="00CE3CD3">
      <w:pPr>
        <w:rPr>
          <w:rFonts w:ascii="Times New Roman" w:hAnsi="Times New Roman" w:cs="Times New Roman" w:hint="eastAsia"/>
          <w:sz w:val="21"/>
          <w:szCs w:val="21"/>
        </w:rPr>
      </w:pPr>
      <w:r w:rsidRPr="00CE3CD3">
        <w:rPr>
          <w:rFonts w:ascii="Times New Roman" w:hAnsi="Times New Roman" w:cs="Times New Roman" w:hint="eastAsia"/>
          <w:sz w:val="21"/>
          <w:szCs w:val="21"/>
        </w:rPr>
        <w:t xml:space="preserve">6. In your opinion, what aspects most need improvement in current restraint care practice? What kind of support do you hope to obtain? </w:t>
      </w:r>
    </w:p>
    <w:p w14:paraId="6AB984B9" w14:textId="32E79D3E" w:rsidR="001E779D" w:rsidRPr="00CE3CD3" w:rsidRDefault="00CE3CD3" w:rsidP="00CE3CD3">
      <w:r w:rsidRPr="00CE3CD3">
        <w:rPr>
          <w:rFonts w:ascii="Times New Roman" w:hAnsi="Times New Roman" w:cs="Times New Roman" w:hint="eastAsia"/>
          <w:sz w:val="21"/>
          <w:szCs w:val="21"/>
        </w:rPr>
        <w:t>Follow-up probes: Do you have any specific suggestions for optimizing restraint care processes or training? Who do you think should provide the support you need?</w:t>
      </w:r>
    </w:p>
    <w:sectPr w:rsidR="001E779D" w:rsidRPr="00CE3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D5BD8" w14:textId="77777777" w:rsidR="008E3F16" w:rsidRDefault="008E3F16" w:rsidP="00427B8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716ECA6" w14:textId="77777777" w:rsidR="008E3F16" w:rsidRDefault="008E3F16" w:rsidP="00427B8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6DC3C4" w14:textId="77777777" w:rsidR="008E3F16" w:rsidRDefault="008E3F16" w:rsidP="00427B8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55D5D3" w14:textId="77777777" w:rsidR="008E3F16" w:rsidRDefault="008E3F16" w:rsidP="00427B8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79D"/>
    <w:rsid w:val="001E779D"/>
    <w:rsid w:val="00427B8B"/>
    <w:rsid w:val="00713BA5"/>
    <w:rsid w:val="008E3F16"/>
    <w:rsid w:val="00930D30"/>
    <w:rsid w:val="00C902F0"/>
    <w:rsid w:val="00CE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F513F9"/>
  <w15:chartTrackingRefBased/>
  <w15:docId w15:val="{263FED4B-F920-4B5C-9294-35471C011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E77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77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77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779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779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779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779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779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779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779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77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77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77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779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E77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77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77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77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779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7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779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77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77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77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77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77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77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77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E779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7B8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27B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7B8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27B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1</Words>
  <Characters>2401</Characters>
  <Application>Microsoft Office Word</Application>
  <DocSecurity>0</DocSecurity>
  <Lines>54</Lines>
  <Paragraphs>41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jia wen</dc:creator>
  <cp:keywords/>
  <dc:description/>
  <cp:lastModifiedBy>Zunjia wen</cp:lastModifiedBy>
  <cp:revision>3</cp:revision>
  <dcterms:created xsi:type="dcterms:W3CDTF">2025-10-13T06:56:00Z</dcterms:created>
  <dcterms:modified xsi:type="dcterms:W3CDTF">2025-12-19T02:19:00Z</dcterms:modified>
</cp:coreProperties>
</file>